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CBB" w:rsidRPr="00590CBB" w:rsidRDefault="00590CBB" w:rsidP="00590CBB">
      <w:pPr>
        <w:wordWrap/>
        <w:adjustRightInd w:val="0"/>
        <w:jc w:val="left"/>
        <w:rPr>
          <w:bCs/>
          <w:color w:val="000000" w:themeColor="text1"/>
          <w:sz w:val="24"/>
        </w:rPr>
      </w:pPr>
      <w:proofErr w:type="gramStart"/>
      <w:r w:rsidRPr="00590CBB">
        <w:rPr>
          <w:rFonts w:hint="eastAsia"/>
          <w:b/>
          <w:bCs/>
          <w:color w:val="000000" w:themeColor="text1"/>
          <w:sz w:val="24"/>
        </w:rPr>
        <w:t>Supporting Table 6</w:t>
      </w:r>
      <w:r w:rsidRPr="00590CBB">
        <w:rPr>
          <w:rFonts w:hint="eastAsia"/>
          <w:b/>
          <w:bCs/>
          <w:color w:val="000000" w:themeColor="text1"/>
          <w:sz w:val="24"/>
        </w:rPr>
        <w:t>.</w:t>
      </w:r>
      <w:proofErr w:type="gramEnd"/>
      <w:r w:rsidRPr="00590CBB">
        <w:rPr>
          <w:rFonts w:hint="eastAsia"/>
          <w:b/>
          <w:bCs/>
          <w:color w:val="000000" w:themeColor="text1"/>
          <w:sz w:val="24"/>
        </w:rPr>
        <w:t xml:space="preserve"> </w:t>
      </w:r>
      <w:r w:rsidRPr="00590CBB">
        <w:rPr>
          <w:rFonts w:hint="eastAsia"/>
          <w:bCs/>
          <w:color w:val="000000" w:themeColor="text1"/>
          <w:sz w:val="24"/>
        </w:rPr>
        <w:t>Odds ratios for metastatic disease according to the quartiles of serum insulin-like growth factor-1 level</w:t>
      </w:r>
    </w:p>
    <w:tbl>
      <w:tblPr>
        <w:tblW w:w="14531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2"/>
        <w:gridCol w:w="3261"/>
        <w:gridCol w:w="1956"/>
        <w:gridCol w:w="1956"/>
        <w:gridCol w:w="1956"/>
        <w:gridCol w:w="1956"/>
        <w:gridCol w:w="1957"/>
        <w:gridCol w:w="1417"/>
      </w:tblGrid>
      <w:tr w:rsidR="00590CBB" w:rsidRPr="00590CBB" w:rsidTr="00BE3ECC">
        <w:trPr>
          <w:gridBefore w:val="1"/>
          <w:wBefore w:w="72" w:type="dxa"/>
          <w:trHeight w:val="135"/>
        </w:trPr>
        <w:tc>
          <w:tcPr>
            <w:tcW w:w="326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90CBB" w:rsidRPr="00590CBB" w:rsidRDefault="00590CBB" w:rsidP="00BE3ECC">
            <w:pPr>
              <w:wordWrap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</w:p>
        </w:tc>
        <w:tc>
          <w:tcPr>
            <w:tcW w:w="782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  <w:t>Quartile</w:t>
            </w:r>
          </w:p>
        </w:tc>
        <w:tc>
          <w:tcPr>
            <w:tcW w:w="195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b/>
                <w:color w:val="000000" w:themeColor="text1"/>
                <w:kern w:val="16"/>
                <w:sz w:val="24"/>
                <w:szCs w:val="24"/>
              </w:rPr>
              <w:t>Continuous variabl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b/>
                <w:i/>
                <w:color w:val="000000" w:themeColor="text1"/>
                <w:kern w:val="16"/>
                <w:sz w:val="24"/>
                <w:szCs w:val="24"/>
              </w:rPr>
              <w:t>p</w:t>
            </w:r>
            <w:r w:rsidRPr="00590CBB">
              <w:rPr>
                <w:rFonts w:eastAsia="굴림" w:hint="eastAsia"/>
                <w:b/>
                <w:color w:val="000000" w:themeColor="text1"/>
                <w:kern w:val="16"/>
                <w:sz w:val="24"/>
                <w:szCs w:val="24"/>
              </w:rPr>
              <w:t>-value</w:t>
            </w:r>
          </w:p>
        </w:tc>
      </w:tr>
      <w:tr w:rsidR="00590CBB" w:rsidRPr="00590CBB" w:rsidTr="00BE3ECC">
        <w:trPr>
          <w:gridBefore w:val="1"/>
          <w:wBefore w:w="72" w:type="dxa"/>
          <w:trHeight w:val="135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90CBB" w:rsidRPr="00590CBB" w:rsidRDefault="00590CBB" w:rsidP="00BE3ECC">
            <w:pPr>
              <w:wordWrap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  <w:t>1Q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  <w:t>2Q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  <w:t>3Q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  <w:t>4Q</w:t>
            </w:r>
          </w:p>
        </w:tc>
        <w:tc>
          <w:tcPr>
            <w:tcW w:w="19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</w:pPr>
          </w:p>
        </w:tc>
      </w:tr>
      <w:tr w:rsidR="00590CBB" w:rsidRPr="00590CBB" w:rsidTr="00BE3ECC">
        <w:tc>
          <w:tcPr>
            <w:tcW w:w="33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CBB" w:rsidRPr="00590CBB" w:rsidRDefault="00590CBB" w:rsidP="00BE3ECC">
            <w:pPr>
              <w:wordWrap/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b/>
                <w:color w:val="000000" w:themeColor="text1"/>
                <w:kern w:val="16"/>
                <w:sz w:val="24"/>
                <w:szCs w:val="24"/>
              </w:rPr>
              <w:t>IGF-1 (ng/mL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≤110.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110.0–141.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141.0–172.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&gt;172.0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per</w:t>
            </w: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 xml:space="preserve"> 100 ng/m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</w:p>
        </w:tc>
      </w:tr>
      <w:tr w:rsidR="00590CBB" w:rsidRPr="00590CBB" w:rsidTr="00BE3ECC">
        <w:tc>
          <w:tcPr>
            <w:tcW w:w="33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CBB" w:rsidRPr="00590CBB" w:rsidRDefault="00590CBB" w:rsidP="00BE3ECC">
            <w:pPr>
              <w:wordWrap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Crude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1.0 (ref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0.700</w:t>
            </w:r>
          </w:p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(0.344</w:t>
            </w:r>
            <w:r w:rsidRPr="00590CBB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–</w:t>
            </w: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1.425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0.594</w:t>
            </w:r>
          </w:p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(0.283</w:t>
            </w:r>
            <w:r w:rsidRPr="00590CBB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–</w:t>
            </w: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1.248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0.386</w:t>
            </w:r>
          </w:p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(0.166</w:t>
            </w:r>
            <w:r w:rsidRPr="00590CBB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–</w:t>
            </w: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0.897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0.489</w:t>
            </w:r>
          </w:p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(0.264</w:t>
            </w:r>
            <w:r w:rsidRPr="00590CBB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–</w:t>
            </w: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0.90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0.023*</w:t>
            </w:r>
          </w:p>
        </w:tc>
      </w:tr>
      <w:tr w:rsidR="00590CBB" w:rsidRPr="00590CBB" w:rsidTr="00BE3ECC">
        <w:tc>
          <w:tcPr>
            <w:tcW w:w="333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90CBB" w:rsidRPr="00590CBB" w:rsidRDefault="00590CBB" w:rsidP="00BE3ECC">
            <w:pPr>
              <w:wordWrap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Biopsy Gleason score adjusted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1.0 (ref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0.868</w:t>
            </w:r>
          </w:p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(0.403</w:t>
            </w:r>
            <w:r w:rsidRPr="00590CBB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–</w:t>
            </w: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1.872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0.702</w:t>
            </w:r>
          </w:p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(0.317</w:t>
            </w:r>
            <w:r w:rsidRPr="00590CBB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–</w:t>
            </w: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1.554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0.498</w:t>
            </w:r>
          </w:p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(0.204</w:t>
            </w:r>
            <w:r w:rsidRPr="00590CBB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–</w:t>
            </w: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1.215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0.552</w:t>
            </w:r>
          </w:p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(0.285</w:t>
            </w:r>
            <w:r w:rsidRPr="00590CBB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–</w:t>
            </w: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1.07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CBB" w:rsidRPr="00590CBB" w:rsidRDefault="00590CBB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590CBB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0.079</w:t>
            </w:r>
          </w:p>
        </w:tc>
      </w:tr>
    </w:tbl>
    <w:p w:rsidR="00590CBB" w:rsidRPr="00590CBB" w:rsidRDefault="00590CBB" w:rsidP="00590CBB">
      <w:pPr>
        <w:wordWrap/>
        <w:adjustRightInd w:val="0"/>
        <w:jc w:val="left"/>
        <w:rPr>
          <w:bCs/>
          <w:color w:val="000000" w:themeColor="text1"/>
          <w:kern w:val="2"/>
          <w:sz w:val="24"/>
          <w:szCs w:val="24"/>
        </w:rPr>
      </w:pPr>
      <w:r w:rsidRPr="00590CBB">
        <w:rPr>
          <w:rFonts w:eastAsia="굴림" w:hint="eastAsia"/>
          <w:color w:val="000000" w:themeColor="text1"/>
          <w:kern w:val="16"/>
          <w:sz w:val="24"/>
          <w:szCs w:val="24"/>
        </w:rPr>
        <w:t xml:space="preserve">IGF, insulin-like growth factor; </w:t>
      </w:r>
      <w:r w:rsidRPr="00590CBB">
        <w:rPr>
          <w:rFonts w:hint="eastAsia"/>
          <w:bCs/>
          <w:color w:val="000000" w:themeColor="text1"/>
          <w:kern w:val="2"/>
          <w:sz w:val="24"/>
          <w:szCs w:val="24"/>
        </w:rPr>
        <w:t xml:space="preserve">*, </w:t>
      </w:r>
      <w:r w:rsidRPr="00590CBB">
        <w:rPr>
          <w:rFonts w:hint="eastAsia"/>
          <w:bCs/>
          <w:i/>
          <w:color w:val="000000" w:themeColor="text1"/>
          <w:kern w:val="2"/>
          <w:sz w:val="24"/>
          <w:szCs w:val="24"/>
        </w:rPr>
        <w:t>p</w:t>
      </w:r>
      <w:r w:rsidRPr="00590CBB">
        <w:rPr>
          <w:rFonts w:hint="eastAsia"/>
          <w:bCs/>
          <w:color w:val="000000" w:themeColor="text1"/>
          <w:kern w:val="2"/>
          <w:sz w:val="24"/>
          <w:szCs w:val="24"/>
        </w:rPr>
        <w:t xml:space="preserve"> &lt;0.05</w:t>
      </w:r>
    </w:p>
    <w:p w:rsidR="00904360" w:rsidRPr="00590CBB" w:rsidRDefault="00904360">
      <w:pPr>
        <w:rPr>
          <w:color w:val="000000" w:themeColor="text1"/>
        </w:rPr>
      </w:pPr>
      <w:bookmarkStart w:id="0" w:name="_GoBack"/>
      <w:bookmarkEnd w:id="0"/>
    </w:p>
    <w:sectPr w:rsidR="00904360" w:rsidRPr="00590CBB" w:rsidSect="00590CB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CBB"/>
    <w:rsid w:val="00090FAB"/>
    <w:rsid w:val="00590CBB"/>
    <w:rsid w:val="00904360"/>
    <w:rsid w:val="00B1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CBB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CBB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명</dc:creator>
  <cp:lastModifiedBy>김명</cp:lastModifiedBy>
  <cp:revision>1</cp:revision>
  <dcterms:created xsi:type="dcterms:W3CDTF">2018-02-19T07:42:00Z</dcterms:created>
  <dcterms:modified xsi:type="dcterms:W3CDTF">2018-02-19T07:43:00Z</dcterms:modified>
</cp:coreProperties>
</file>